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98ED8" w14:textId="3C9A4FFF" w:rsidR="000B5AEE" w:rsidRPr="00F9403E" w:rsidRDefault="00410780" w:rsidP="000B5AEE">
      <w:pPr>
        <w:jc w:val="center"/>
        <w:rPr>
          <w:rFonts w:ascii="Times New Roman" w:hAnsi="Times New Roman" w:cs="Times New Roman"/>
          <w:b/>
          <w:sz w:val="24"/>
          <w:szCs w:val="24"/>
        </w:rPr>
      </w:pPr>
      <w:r>
        <w:rPr>
          <w:rFonts w:ascii="Times New Roman" w:hAnsi="Times New Roman" w:cs="Times New Roman"/>
          <w:b/>
          <w:sz w:val="24"/>
          <w:szCs w:val="24"/>
        </w:rPr>
        <w:t>Provider</w:t>
      </w:r>
      <w:r w:rsidR="00C31AC4">
        <w:rPr>
          <w:rFonts w:ascii="Times New Roman" w:hAnsi="Times New Roman" w:cs="Times New Roman"/>
          <w:b/>
          <w:sz w:val="24"/>
          <w:szCs w:val="24"/>
        </w:rPr>
        <w:t xml:space="preserve"> </w:t>
      </w:r>
      <w:r w:rsidR="000B5AEE" w:rsidRPr="00F9403E">
        <w:rPr>
          <w:rFonts w:ascii="Times New Roman" w:hAnsi="Times New Roman" w:cs="Times New Roman"/>
          <w:b/>
          <w:sz w:val="24"/>
          <w:szCs w:val="24"/>
        </w:rPr>
        <w:t xml:space="preserve">Interview Guide </w:t>
      </w:r>
      <w:r>
        <w:rPr>
          <w:rFonts w:ascii="Times New Roman" w:hAnsi="Times New Roman" w:cs="Times New Roman"/>
          <w:b/>
          <w:sz w:val="24"/>
          <w:szCs w:val="24"/>
        </w:rPr>
        <w:t xml:space="preserve">(Aim </w:t>
      </w:r>
      <w:r w:rsidR="008B1C36">
        <w:rPr>
          <w:rFonts w:ascii="Times New Roman" w:hAnsi="Times New Roman" w:cs="Times New Roman"/>
          <w:b/>
          <w:sz w:val="24"/>
          <w:szCs w:val="24"/>
        </w:rPr>
        <w:t>1</w:t>
      </w:r>
      <w:r>
        <w:rPr>
          <w:rFonts w:ascii="Times New Roman" w:hAnsi="Times New Roman" w:cs="Times New Roman"/>
          <w:b/>
          <w:sz w:val="24"/>
          <w:szCs w:val="24"/>
        </w:rPr>
        <w:t>)</w:t>
      </w:r>
    </w:p>
    <w:p w14:paraId="65932E74" w14:textId="3051931B" w:rsidR="00BB21C3" w:rsidRDefault="72E47AB7" w:rsidP="7D9B7A3D">
      <w:pPr>
        <w:rPr>
          <w:rFonts w:ascii="Times New Roman" w:hAnsi="Times New Roman" w:cs="Times New Roman"/>
          <w:sz w:val="24"/>
          <w:szCs w:val="24"/>
        </w:rPr>
      </w:pPr>
      <w:r w:rsidRPr="7D9B7A3D">
        <w:rPr>
          <w:rFonts w:ascii="Times New Roman" w:hAnsi="Times New Roman" w:cs="Times New Roman"/>
          <w:i/>
          <w:iCs/>
          <w:sz w:val="24"/>
          <w:szCs w:val="24"/>
        </w:rPr>
        <w:t>Note:</w:t>
      </w:r>
      <w:r w:rsidRPr="6C6821A9">
        <w:rPr>
          <w:rFonts w:ascii="Times New Roman" w:hAnsi="Times New Roman" w:cs="Times New Roman"/>
          <w:sz w:val="24"/>
          <w:szCs w:val="24"/>
        </w:rPr>
        <w:t xml:space="preserve"> This script and </w:t>
      </w:r>
      <w:r w:rsidR="00B623C9">
        <w:rPr>
          <w:rFonts w:ascii="Times New Roman" w:hAnsi="Times New Roman" w:cs="Times New Roman"/>
          <w:sz w:val="24"/>
          <w:szCs w:val="24"/>
        </w:rPr>
        <w:softHyphen/>
      </w:r>
      <w:r w:rsidR="00B623C9">
        <w:rPr>
          <w:rFonts w:ascii="Times New Roman" w:hAnsi="Times New Roman" w:cs="Times New Roman"/>
          <w:sz w:val="24"/>
          <w:szCs w:val="24"/>
        </w:rPr>
        <w:softHyphen/>
      </w:r>
      <w:r w:rsidRPr="6C6821A9">
        <w:rPr>
          <w:rFonts w:ascii="Times New Roman" w:hAnsi="Times New Roman" w:cs="Times New Roman"/>
          <w:sz w:val="24"/>
          <w:szCs w:val="24"/>
        </w:rPr>
        <w:t xml:space="preserve">set of instructions are intended as a guide for the interviewer. Interviewer discretion in phrasing, using probes and additional questions or explanation may be necessary because this is a qualitative semi-structured interview script. Qualitative interviews necessarily have a conversational aspect and will almost always diverge at some points from a script. The interviewer may therefore adjust wording, for instance, to acknowledge and </w:t>
      </w:r>
      <w:proofErr w:type="gramStart"/>
      <w:r w:rsidRPr="6C6821A9">
        <w:rPr>
          <w:rFonts w:ascii="Times New Roman" w:hAnsi="Times New Roman" w:cs="Times New Roman"/>
          <w:sz w:val="24"/>
          <w:szCs w:val="24"/>
        </w:rPr>
        <w:t>take into account</w:t>
      </w:r>
      <w:proofErr w:type="gramEnd"/>
      <w:r w:rsidRPr="6C6821A9">
        <w:rPr>
          <w:rFonts w:ascii="Times New Roman" w:hAnsi="Times New Roman" w:cs="Times New Roman"/>
          <w:sz w:val="24"/>
          <w:szCs w:val="24"/>
        </w:rPr>
        <w:t xml:space="preserve"> that an interviewee has already offered some information in response to a prior question, to clarify a response, or to solicit more information.</w:t>
      </w:r>
      <w:r w:rsidR="5218015A" w:rsidRPr="6C6821A9">
        <w:rPr>
          <w:rFonts w:ascii="Times New Roman" w:hAnsi="Times New Roman" w:cs="Times New Roman"/>
          <w:sz w:val="24"/>
          <w:szCs w:val="24"/>
        </w:rPr>
        <w:t xml:space="preserve"> </w:t>
      </w:r>
    </w:p>
    <w:p w14:paraId="785C350C" w14:textId="77777777" w:rsidR="001543C6" w:rsidRPr="001543C6" w:rsidRDefault="001543C6" w:rsidP="001543C6">
      <w:pPr>
        <w:rPr>
          <w:rFonts w:ascii="Times New Roman" w:hAnsi="Times New Roman" w:cs="Times New Roman"/>
          <w:i/>
          <w:iCs/>
          <w:sz w:val="24"/>
          <w:szCs w:val="24"/>
          <w:highlight w:val="yellow"/>
        </w:rPr>
      </w:pPr>
      <w:r w:rsidRPr="001543C6">
        <w:rPr>
          <w:rFonts w:ascii="Times New Roman" w:hAnsi="Times New Roman" w:cs="Times New Roman"/>
          <w:sz w:val="24"/>
          <w:szCs w:val="24"/>
        </w:rPr>
        <w:t xml:space="preserve">Study Overview </w:t>
      </w:r>
    </w:p>
    <w:p w14:paraId="23EA8E27" w14:textId="41E53A27" w:rsidR="001543C6" w:rsidRPr="004434BE" w:rsidRDefault="001543C6" w:rsidP="7D9B7A3D">
      <w:pPr>
        <w:rPr>
          <w:rFonts w:ascii="Times New Roman" w:hAnsi="Times New Roman" w:cs="Times New Roman"/>
          <w:i/>
          <w:iCs/>
          <w:sz w:val="24"/>
          <w:szCs w:val="24"/>
        </w:rPr>
      </w:pPr>
      <w:r w:rsidRPr="001543C6">
        <w:rPr>
          <w:rFonts w:ascii="Times New Roman" w:hAnsi="Times New Roman" w:cs="Times New Roman"/>
          <w:i/>
          <w:iCs/>
          <w:sz w:val="24"/>
          <w:szCs w:val="24"/>
        </w:rPr>
        <w:t xml:space="preserve">“Our study aims to integrate patient’s wearable device data from a Fitbit into the electronic health record for providers to view and manage. As we develop this protocol, we want to hear your thoughts/perceptions on how we can best integrate this into providers workflow, including identifying and referring patients to the program, then providing feedback on patients’ activity data. Broadly, the study seeks to use exercise as prescription for healthy weight maintenance and overall health” </w:t>
      </w:r>
    </w:p>
    <w:p w14:paraId="074E38BB" w14:textId="0F158BF0" w:rsidR="00BB21C3" w:rsidRDefault="47CE1F81" w:rsidP="7D9B7A3D">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Overview</w:t>
      </w:r>
    </w:p>
    <w:p w14:paraId="54C7A32A" w14:textId="633F437F" w:rsidR="4F3F4D20" w:rsidRDefault="4F3F4D20" w:rsidP="7D9B7A3D">
      <w:pPr>
        <w:pStyle w:val="ListParagraph"/>
        <w:numPr>
          <w:ilvl w:val="1"/>
          <w:numId w:val="6"/>
        </w:numPr>
        <w:rPr>
          <w:rFonts w:ascii="Times New Roman" w:hAnsi="Times New Roman" w:cs="Times New Roman"/>
          <w:sz w:val="24"/>
          <w:szCs w:val="24"/>
        </w:rPr>
      </w:pPr>
      <w:r w:rsidRPr="466B6A8A">
        <w:rPr>
          <w:rFonts w:ascii="Times New Roman" w:hAnsi="Times New Roman" w:cs="Times New Roman"/>
          <w:sz w:val="24"/>
          <w:szCs w:val="24"/>
        </w:rPr>
        <w:t>What are your current clinical experiences with counseling patients on physical activity?</w:t>
      </w:r>
    </w:p>
    <w:p w14:paraId="6E1AA292" w14:textId="724EC4D7" w:rsidR="2E6BBBBB" w:rsidRDefault="2E6BBBBB" w:rsidP="7D9B7A3D">
      <w:pPr>
        <w:pStyle w:val="ListParagraph"/>
        <w:numPr>
          <w:ilvl w:val="1"/>
          <w:numId w:val="6"/>
        </w:numPr>
        <w:rPr>
          <w:rFonts w:ascii="Times New Roman" w:hAnsi="Times New Roman" w:cs="Times New Roman"/>
          <w:sz w:val="24"/>
          <w:szCs w:val="24"/>
        </w:rPr>
      </w:pPr>
      <w:r w:rsidRPr="466B6A8A">
        <w:rPr>
          <w:rFonts w:ascii="Times New Roman" w:hAnsi="Times New Roman" w:cs="Times New Roman"/>
          <w:sz w:val="24"/>
          <w:szCs w:val="24"/>
        </w:rPr>
        <w:t xml:space="preserve">What is your comfort level in prescribing a specific goal for daily physical activity based on the </w:t>
      </w:r>
      <w:proofErr w:type="gramStart"/>
      <w:r w:rsidRPr="466B6A8A">
        <w:rPr>
          <w:rFonts w:ascii="Times New Roman" w:hAnsi="Times New Roman" w:cs="Times New Roman"/>
          <w:sz w:val="24"/>
          <w:szCs w:val="24"/>
        </w:rPr>
        <w:t>patients</w:t>
      </w:r>
      <w:proofErr w:type="gramEnd"/>
      <w:r w:rsidRPr="466B6A8A">
        <w:rPr>
          <w:rFonts w:ascii="Times New Roman" w:hAnsi="Times New Roman" w:cs="Times New Roman"/>
          <w:sz w:val="24"/>
          <w:szCs w:val="24"/>
        </w:rPr>
        <w:t xml:space="preserve"> comorbidities, age, and activity level? </w:t>
      </w:r>
    </w:p>
    <w:p w14:paraId="13FC0F55" w14:textId="04F07C09" w:rsidR="2E6BBBBB" w:rsidRDefault="2E6BBBBB" w:rsidP="7D9B7A3D">
      <w:pPr>
        <w:pStyle w:val="ListParagraph"/>
        <w:numPr>
          <w:ilvl w:val="2"/>
          <w:numId w:val="6"/>
        </w:numPr>
        <w:rPr>
          <w:rFonts w:ascii="Times New Roman" w:hAnsi="Times New Roman" w:cs="Times New Roman"/>
          <w:sz w:val="24"/>
          <w:szCs w:val="24"/>
        </w:rPr>
      </w:pPr>
      <w:r w:rsidRPr="466B6A8A">
        <w:rPr>
          <w:rFonts w:ascii="Times New Roman" w:hAnsi="Times New Roman" w:cs="Times New Roman"/>
          <w:sz w:val="24"/>
          <w:szCs w:val="24"/>
        </w:rPr>
        <w:t>What kind of training/support would you need regarding what specific exercise goals are safe and effective for individual patients?</w:t>
      </w:r>
    </w:p>
    <w:p w14:paraId="5BEE2340" w14:textId="2829F89C" w:rsidR="2149FCF6" w:rsidRDefault="2149FCF6" w:rsidP="466B6A8A">
      <w:pPr>
        <w:pStyle w:val="ListParagraph"/>
        <w:numPr>
          <w:ilvl w:val="1"/>
          <w:numId w:val="6"/>
        </w:numPr>
        <w:rPr>
          <w:rFonts w:ascii="Times New Roman" w:hAnsi="Times New Roman" w:cs="Times New Roman"/>
          <w:sz w:val="24"/>
          <w:szCs w:val="24"/>
        </w:rPr>
      </w:pPr>
      <w:r w:rsidRPr="466B6A8A">
        <w:rPr>
          <w:rFonts w:ascii="Times New Roman" w:hAnsi="Times New Roman" w:cs="Times New Roman"/>
          <w:sz w:val="24"/>
          <w:szCs w:val="24"/>
        </w:rPr>
        <w:t>What is your familiarity and opinion of the current use of wearable devices that are directly marketed to patients to track physical activity and other health metrics?</w:t>
      </w:r>
    </w:p>
    <w:p w14:paraId="08EA9DD4" w14:textId="6D4F92BF" w:rsidR="00474852" w:rsidRPr="00A01369" w:rsidRDefault="2949C816" w:rsidP="00E35319">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Workflow Overview and Feedback</w:t>
      </w:r>
    </w:p>
    <w:p w14:paraId="4665136D" w14:textId="65D5686A" w:rsidR="007C44D7" w:rsidRPr="001543C6" w:rsidRDefault="5F5EE0E7" w:rsidP="00B623C9">
      <w:pPr>
        <w:pStyle w:val="ListParagraph"/>
        <w:numPr>
          <w:ilvl w:val="1"/>
          <w:numId w:val="6"/>
        </w:numPr>
        <w:rPr>
          <w:rFonts w:ascii="Times New Roman" w:hAnsi="Times New Roman" w:cs="Times New Roman"/>
          <w:sz w:val="24"/>
          <w:szCs w:val="24"/>
        </w:rPr>
      </w:pPr>
      <w:r w:rsidRPr="001543C6">
        <w:rPr>
          <w:rFonts w:ascii="Times New Roman" w:hAnsi="Times New Roman" w:cs="Times New Roman"/>
          <w:sz w:val="24"/>
          <w:szCs w:val="24"/>
          <w:u w:val="single"/>
        </w:rPr>
        <w:t>Let’s review the current</w:t>
      </w:r>
      <w:r w:rsidR="75377A6F" w:rsidRPr="001543C6">
        <w:rPr>
          <w:rFonts w:ascii="Times New Roman" w:hAnsi="Times New Roman" w:cs="Times New Roman"/>
          <w:sz w:val="24"/>
          <w:szCs w:val="24"/>
          <w:u w:val="single"/>
        </w:rPr>
        <w:t xml:space="preserve"> </w:t>
      </w:r>
      <w:r w:rsidR="18F54543" w:rsidRPr="001543C6">
        <w:rPr>
          <w:rFonts w:ascii="Times New Roman" w:hAnsi="Times New Roman" w:cs="Times New Roman"/>
          <w:sz w:val="24"/>
          <w:szCs w:val="24"/>
          <w:u w:val="single"/>
        </w:rPr>
        <w:t xml:space="preserve">draft of the </w:t>
      </w:r>
      <w:r w:rsidR="75377A6F" w:rsidRPr="001543C6">
        <w:rPr>
          <w:rFonts w:ascii="Times New Roman" w:hAnsi="Times New Roman" w:cs="Times New Roman"/>
          <w:sz w:val="24"/>
          <w:szCs w:val="24"/>
          <w:u w:val="single"/>
        </w:rPr>
        <w:t>clinical workflow</w:t>
      </w:r>
      <w:r w:rsidR="574348CC" w:rsidRPr="001543C6">
        <w:rPr>
          <w:rFonts w:ascii="Times New Roman" w:hAnsi="Times New Roman" w:cs="Times New Roman"/>
          <w:sz w:val="24"/>
          <w:szCs w:val="24"/>
          <w:u w:val="single"/>
        </w:rPr>
        <w:t xml:space="preserve"> for the integration of patient physical activity data</w:t>
      </w:r>
      <w:r w:rsidR="75377A6F" w:rsidRPr="001543C6">
        <w:rPr>
          <w:rFonts w:ascii="Times New Roman" w:hAnsi="Times New Roman" w:cs="Times New Roman"/>
          <w:sz w:val="24"/>
          <w:szCs w:val="24"/>
          <w:u w:val="single"/>
        </w:rPr>
        <w:t>.</w:t>
      </w:r>
      <w:r w:rsidR="75377A6F" w:rsidRPr="001543C6">
        <w:rPr>
          <w:rFonts w:ascii="Times New Roman" w:hAnsi="Times New Roman" w:cs="Times New Roman"/>
          <w:sz w:val="24"/>
          <w:szCs w:val="24"/>
        </w:rPr>
        <w:t xml:space="preserve"> </w:t>
      </w:r>
      <w:r w:rsidR="1EBB3B0A" w:rsidRPr="001543C6">
        <w:rPr>
          <w:rFonts w:ascii="Times New Roman" w:hAnsi="Times New Roman" w:cs="Times New Roman"/>
          <w:sz w:val="24"/>
          <w:szCs w:val="24"/>
        </w:rPr>
        <w:t xml:space="preserve">Please ask clarifying questions as I go through it. </w:t>
      </w:r>
    </w:p>
    <w:p w14:paraId="60638E98" w14:textId="43BBD7FD" w:rsidR="007C44D7" w:rsidRPr="001543C6" w:rsidRDefault="75377A6F" w:rsidP="7D9B7A3D">
      <w:pPr>
        <w:pStyle w:val="ListParagraph"/>
        <w:numPr>
          <w:ilvl w:val="1"/>
          <w:numId w:val="6"/>
        </w:numPr>
        <w:rPr>
          <w:rFonts w:ascii="Times New Roman" w:hAnsi="Times New Roman" w:cs="Times New Roman"/>
          <w:sz w:val="24"/>
          <w:szCs w:val="24"/>
        </w:rPr>
      </w:pPr>
      <w:r w:rsidRPr="001543C6">
        <w:rPr>
          <w:rFonts w:ascii="Times New Roman" w:hAnsi="Times New Roman" w:cs="Times New Roman"/>
          <w:sz w:val="24"/>
          <w:szCs w:val="24"/>
        </w:rPr>
        <w:t xml:space="preserve">What is your opinion of this workflow? </w:t>
      </w:r>
    </w:p>
    <w:p w14:paraId="00003823" w14:textId="2301E8B4" w:rsidR="5D9B77A1" w:rsidRPr="001543C6" w:rsidRDefault="5D9B77A1" w:rsidP="7D9B7A3D">
      <w:pPr>
        <w:pStyle w:val="ListParagraph"/>
        <w:numPr>
          <w:ilvl w:val="1"/>
          <w:numId w:val="6"/>
        </w:numPr>
        <w:rPr>
          <w:rFonts w:ascii="Times New Roman" w:hAnsi="Times New Roman" w:cs="Times New Roman"/>
          <w:sz w:val="24"/>
          <w:szCs w:val="24"/>
        </w:rPr>
      </w:pPr>
      <w:r w:rsidRPr="001543C6">
        <w:rPr>
          <w:rFonts w:ascii="Times New Roman" w:hAnsi="Times New Roman" w:cs="Times New Roman"/>
          <w:sz w:val="24"/>
          <w:szCs w:val="24"/>
          <w:u w:val="single"/>
        </w:rPr>
        <w:t>The screenshots I shared with you will serve as the basis of a job aid to assist providers.</w:t>
      </w:r>
      <w:r w:rsidRPr="001543C6">
        <w:rPr>
          <w:rFonts w:ascii="Times New Roman" w:hAnsi="Times New Roman" w:cs="Times New Roman"/>
          <w:sz w:val="24"/>
          <w:szCs w:val="24"/>
        </w:rPr>
        <w:t xml:space="preserve"> With the assistance of this job aid, how would you feel about ordering the </w:t>
      </w:r>
      <w:proofErr w:type="spellStart"/>
      <w:r w:rsidRPr="001543C6">
        <w:rPr>
          <w:rFonts w:ascii="Times New Roman" w:hAnsi="Times New Roman" w:cs="Times New Roman"/>
          <w:sz w:val="24"/>
          <w:szCs w:val="24"/>
        </w:rPr>
        <w:t>myChart</w:t>
      </w:r>
      <w:proofErr w:type="spellEnd"/>
      <w:r w:rsidRPr="001543C6">
        <w:rPr>
          <w:rFonts w:ascii="Times New Roman" w:hAnsi="Times New Roman" w:cs="Times New Roman"/>
          <w:sz w:val="24"/>
          <w:szCs w:val="24"/>
        </w:rPr>
        <w:t xml:space="preserve"> Fitness Device Flowsheet to integrate patient wearable data into the EMR through </w:t>
      </w:r>
      <w:proofErr w:type="spellStart"/>
      <w:r w:rsidRPr="001543C6">
        <w:rPr>
          <w:rFonts w:ascii="Times New Roman" w:hAnsi="Times New Roman" w:cs="Times New Roman"/>
          <w:sz w:val="24"/>
          <w:szCs w:val="24"/>
        </w:rPr>
        <w:t>mychart</w:t>
      </w:r>
      <w:proofErr w:type="spellEnd"/>
      <w:r w:rsidRPr="001543C6">
        <w:rPr>
          <w:rFonts w:ascii="Times New Roman" w:hAnsi="Times New Roman" w:cs="Times New Roman"/>
          <w:sz w:val="24"/>
          <w:szCs w:val="24"/>
        </w:rPr>
        <w:t>?</w:t>
      </w:r>
    </w:p>
    <w:p w14:paraId="1EC2F0EB" w14:textId="6ED69D18" w:rsidR="798ED8C8" w:rsidRPr="001543C6" w:rsidRDefault="798ED8C8" w:rsidP="7D9B7A3D">
      <w:pPr>
        <w:pStyle w:val="ListParagraph"/>
        <w:numPr>
          <w:ilvl w:val="1"/>
          <w:numId w:val="6"/>
        </w:numPr>
        <w:rPr>
          <w:rFonts w:ascii="Times New Roman" w:hAnsi="Times New Roman" w:cs="Times New Roman"/>
          <w:sz w:val="24"/>
          <w:szCs w:val="24"/>
        </w:rPr>
      </w:pPr>
      <w:r w:rsidRPr="001543C6">
        <w:rPr>
          <w:rFonts w:ascii="Times New Roman" w:hAnsi="Times New Roman" w:cs="Times New Roman"/>
          <w:sz w:val="24"/>
          <w:szCs w:val="24"/>
        </w:rPr>
        <w:t xml:space="preserve">What would be the best way to receive this data into the </w:t>
      </w:r>
      <w:r w:rsidR="1C97624F" w:rsidRPr="001543C6">
        <w:rPr>
          <w:rFonts w:ascii="Times New Roman" w:hAnsi="Times New Roman" w:cs="Times New Roman"/>
          <w:sz w:val="24"/>
          <w:szCs w:val="24"/>
        </w:rPr>
        <w:t>EHR for the healthcare team to review</w:t>
      </w:r>
      <w:r w:rsidRPr="001543C6">
        <w:rPr>
          <w:rFonts w:ascii="Times New Roman" w:hAnsi="Times New Roman" w:cs="Times New Roman"/>
          <w:sz w:val="24"/>
          <w:szCs w:val="24"/>
        </w:rPr>
        <w:t xml:space="preserve">? </w:t>
      </w:r>
      <w:r w:rsidR="56C21FFD" w:rsidRPr="001543C6">
        <w:rPr>
          <w:rFonts w:ascii="Times New Roman" w:hAnsi="Times New Roman" w:cs="Times New Roman"/>
          <w:sz w:val="24"/>
          <w:szCs w:val="24"/>
        </w:rPr>
        <w:t xml:space="preserve">Examples may include </w:t>
      </w:r>
      <w:proofErr w:type="gramStart"/>
      <w:r w:rsidRPr="001543C6">
        <w:rPr>
          <w:rFonts w:ascii="Times New Roman" w:hAnsi="Times New Roman" w:cs="Times New Roman"/>
          <w:sz w:val="24"/>
          <w:szCs w:val="24"/>
        </w:rPr>
        <w:t>In</w:t>
      </w:r>
      <w:proofErr w:type="gramEnd"/>
      <w:r w:rsidRPr="001543C6">
        <w:rPr>
          <w:rFonts w:ascii="Times New Roman" w:hAnsi="Times New Roman" w:cs="Times New Roman"/>
          <w:sz w:val="24"/>
          <w:szCs w:val="24"/>
        </w:rPr>
        <w:t xml:space="preserve"> basket messages</w:t>
      </w:r>
      <w:r w:rsidR="56C21FFD" w:rsidRPr="001543C6">
        <w:rPr>
          <w:rFonts w:ascii="Times New Roman" w:hAnsi="Times New Roman" w:cs="Times New Roman"/>
          <w:sz w:val="24"/>
          <w:szCs w:val="24"/>
        </w:rPr>
        <w:t xml:space="preserve"> or m</w:t>
      </w:r>
      <w:r w:rsidRPr="001543C6">
        <w:rPr>
          <w:rFonts w:ascii="Times New Roman" w:hAnsi="Times New Roman" w:cs="Times New Roman"/>
          <w:sz w:val="24"/>
          <w:szCs w:val="24"/>
        </w:rPr>
        <w:t>essage to staff for screening and escalation to provider if needed</w:t>
      </w:r>
      <w:r w:rsidR="56C21FFD" w:rsidRPr="001543C6">
        <w:rPr>
          <w:rFonts w:ascii="Times New Roman" w:hAnsi="Times New Roman" w:cs="Times New Roman"/>
          <w:sz w:val="24"/>
          <w:szCs w:val="24"/>
        </w:rPr>
        <w:t>.</w:t>
      </w:r>
      <w:r w:rsidRPr="001543C6">
        <w:rPr>
          <w:rFonts w:ascii="Times New Roman" w:hAnsi="Times New Roman" w:cs="Times New Roman"/>
          <w:sz w:val="24"/>
          <w:szCs w:val="24"/>
        </w:rPr>
        <w:t xml:space="preserve"> </w:t>
      </w:r>
    </w:p>
    <w:p w14:paraId="755FBF99" w14:textId="66038721" w:rsidR="00474852" w:rsidRPr="00A01369" w:rsidRDefault="2949C816" w:rsidP="00474852">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 xml:space="preserve">Data Utilization </w:t>
      </w:r>
    </w:p>
    <w:p w14:paraId="3A235C0A" w14:textId="11800B72" w:rsidR="006E4BC8" w:rsidRDefault="1C97624F" w:rsidP="006E4BC8">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 xml:space="preserve">How often do you feel the healthcare team should review patient physical activity data and communicate physical activity recommendation and support to patients? </w:t>
      </w:r>
    </w:p>
    <w:p w14:paraId="7843D4B3" w14:textId="5F005D12" w:rsidR="006E4BC8" w:rsidRDefault="1C97624F" w:rsidP="006E4BC8">
      <w:pPr>
        <w:pStyle w:val="ListParagraph"/>
        <w:numPr>
          <w:ilvl w:val="2"/>
          <w:numId w:val="6"/>
        </w:numPr>
        <w:rPr>
          <w:rFonts w:ascii="Times New Roman" w:hAnsi="Times New Roman" w:cs="Times New Roman"/>
          <w:sz w:val="24"/>
          <w:szCs w:val="24"/>
        </w:rPr>
      </w:pPr>
      <w:r w:rsidRPr="7D9B7A3D">
        <w:rPr>
          <w:rFonts w:ascii="Times New Roman" w:hAnsi="Times New Roman" w:cs="Times New Roman"/>
          <w:sz w:val="24"/>
          <w:szCs w:val="24"/>
        </w:rPr>
        <w:t xml:space="preserve">Should </w:t>
      </w:r>
      <w:proofErr w:type="gramStart"/>
      <w:r w:rsidRPr="7D9B7A3D">
        <w:rPr>
          <w:rFonts w:ascii="Times New Roman" w:hAnsi="Times New Roman" w:cs="Times New Roman"/>
          <w:sz w:val="24"/>
          <w:szCs w:val="24"/>
        </w:rPr>
        <w:t>these communication</w:t>
      </w:r>
      <w:proofErr w:type="gramEnd"/>
      <w:r w:rsidRPr="7D9B7A3D">
        <w:rPr>
          <w:rFonts w:ascii="Times New Roman" w:hAnsi="Times New Roman" w:cs="Times New Roman"/>
          <w:sz w:val="24"/>
          <w:szCs w:val="24"/>
        </w:rPr>
        <w:t xml:space="preserve"> occur through </w:t>
      </w:r>
      <w:proofErr w:type="spellStart"/>
      <w:r w:rsidRPr="7D9B7A3D">
        <w:rPr>
          <w:rFonts w:ascii="Times New Roman" w:hAnsi="Times New Roman" w:cs="Times New Roman"/>
          <w:sz w:val="24"/>
          <w:szCs w:val="24"/>
        </w:rPr>
        <w:t>mychart</w:t>
      </w:r>
      <w:proofErr w:type="spellEnd"/>
      <w:r w:rsidRPr="7D9B7A3D">
        <w:rPr>
          <w:rFonts w:ascii="Times New Roman" w:hAnsi="Times New Roman" w:cs="Times New Roman"/>
          <w:sz w:val="24"/>
          <w:szCs w:val="24"/>
        </w:rPr>
        <w:t xml:space="preserve">, telephone calls, virtual visits, or in person clinic visit? </w:t>
      </w:r>
    </w:p>
    <w:p w14:paraId="21CCAEB8" w14:textId="0BAE6752" w:rsidR="006E4BC8" w:rsidRDefault="1C97624F" w:rsidP="006E4BC8">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If data review and patient counseling was reimbursable how would this change your likelihood of using this type of program?</w:t>
      </w:r>
    </w:p>
    <w:p w14:paraId="1F11A080" w14:textId="792A35BA" w:rsidR="00474852" w:rsidRPr="00A01369" w:rsidRDefault="18987819" w:rsidP="00474852">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Implementation</w:t>
      </w:r>
      <w:r w:rsidR="2949C816" w:rsidRPr="7D9B7A3D">
        <w:rPr>
          <w:rFonts w:ascii="Times New Roman" w:hAnsi="Times New Roman" w:cs="Times New Roman"/>
          <w:sz w:val="24"/>
          <w:szCs w:val="24"/>
        </w:rPr>
        <w:t xml:space="preserve"> Support </w:t>
      </w:r>
    </w:p>
    <w:p w14:paraId="2841804E" w14:textId="69CA0202" w:rsidR="00B623C9" w:rsidRDefault="798ED8C8" w:rsidP="00B623C9">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 xml:space="preserve">What kind of support do you/your patients need </w:t>
      </w:r>
      <w:r w:rsidR="0DE5375D" w:rsidRPr="7D9B7A3D">
        <w:rPr>
          <w:rFonts w:ascii="Times New Roman" w:hAnsi="Times New Roman" w:cs="Times New Roman"/>
          <w:sz w:val="24"/>
          <w:szCs w:val="24"/>
        </w:rPr>
        <w:t xml:space="preserve">maximize the clinical </w:t>
      </w:r>
      <w:r w:rsidR="1C97624F" w:rsidRPr="7D9B7A3D">
        <w:rPr>
          <w:rFonts w:ascii="Times New Roman" w:hAnsi="Times New Roman" w:cs="Times New Roman"/>
          <w:sz w:val="24"/>
          <w:szCs w:val="24"/>
        </w:rPr>
        <w:t>benefit</w:t>
      </w:r>
      <w:r w:rsidR="0DE5375D" w:rsidRPr="7D9B7A3D">
        <w:rPr>
          <w:rFonts w:ascii="Times New Roman" w:hAnsi="Times New Roman" w:cs="Times New Roman"/>
          <w:sz w:val="24"/>
          <w:szCs w:val="24"/>
        </w:rPr>
        <w:t xml:space="preserve"> and minimize provider burden </w:t>
      </w:r>
      <w:r w:rsidRPr="7D9B7A3D">
        <w:rPr>
          <w:rFonts w:ascii="Times New Roman" w:hAnsi="Times New Roman" w:cs="Times New Roman"/>
          <w:sz w:val="24"/>
          <w:szCs w:val="24"/>
        </w:rPr>
        <w:t>in this type of program?</w:t>
      </w:r>
    </w:p>
    <w:p w14:paraId="3B4DBBD7" w14:textId="48219184" w:rsidR="38A45118" w:rsidRDefault="38A45118" w:rsidP="7D9B7A3D">
      <w:pPr>
        <w:pStyle w:val="ListParagraph"/>
        <w:numPr>
          <w:ilvl w:val="2"/>
          <w:numId w:val="6"/>
        </w:numPr>
        <w:rPr>
          <w:rFonts w:ascii="Times New Roman" w:hAnsi="Times New Roman" w:cs="Times New Roman"/>
          <w:sz w:val="24"/>
          <w:szCs w:val="24"/>
        </w:rPr>
      </w:pPr>
      <w:r w:rsidRPr="7D9B7A3D">
        <w:rPr>
          <w:rFonts w:ascii="Times New Roman" w:hAnsi="Times New Roman" w:cs="Times New Roman"/>
          <w:sz w:val="24"/>
          <w:szCs w:val="24"/>
        </w:rPr>
        <w:t>Who do you want to provide this support? (Current team members, other staff, health coaches etc.)</w:t>
      </w:r>
    </w:p>
    <w:p w14:paraId="5077771F" w14:textId="0A4A33CD" w:rsidR="00A01369" w:rsidRPr="00A01369" w:rsidRDefault="18987819" w:rsidP="5212707B">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What are your concerns about the implementation of a remote monitoring program with patients with obesity to increase physical activity? Examples might include inbox overflow, patient questions, limited clinical utility)</w:t>
      </w:r>
    </w:p>
    <w:p w14:paraId="2A227EB6" w14:textId="354B6800" w:rsidR="0FDB2B96" w:rsidRDefault="0FDB2B96" w:rsidP="7D9B7A3D">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 xml:space="preserve">What are your thoughts on digital medicine interventions such as this one being managed by a team led by physicians who are separate from the </w:t>
      </w:r>
      <w:proofErr w:type="gramStart"/>
      <w:r w:rsidRPr="7D9B7A3D">
        <w:rPr>
          <w:rFonts w:ascii="Times New Roman" w:hAnsi="Times New Roman" w:cs="Times New Roman"/>
          <w:sz w:val="24"/>
          <w:szCs w:val="24"/>
        </w:rPr>
        <w:t>patients</w:t>
      </w:r>
      <w:proofErr w:type="gramEnd"/>
      <w:r w:rsidRPr="7D9B7A3D">
        <w:rPr>
          <w:rFonts w:ascii="Times New Roman" w:hAnsi="Times New Roman" w:cs="Times New Roman"/>
          <w:sz w:val="24"/>
          <w:szCs w:val="24"/>
        </w:rPr>
        <w:t xml:space="preserve"> primary care team? </w:t>
      </w:r>
    </w:p>
    <w:p w14:paraId="49E2DC82" w14:textId="47BE850C" w:rsidR="00A01369" w:rsidRDefault="00A01369" w:rsidP="00A01369">
      <w:pPr>
        <w:rPr>
          <w:rFonts w:ascii="Times New Roman" w:hAnsi="Times New Roman" w:cs="Times New Roman"/>
          <w:sz w:val="24"/>
          <w:szCs w:val="24"/>
        </w:rPr>
      </w:pPr>
      <w:r w:rsidRPr="5212707B">
        <w:rPr>
          <w:rFonts w:ascii="Times New Roman" w:hAnsi="Times New Roman" w:cs="Times New Roman"/>
          <w:sz w:val="24"/>
          <w:szCs w:val="24"/>
        </w:rPr>
        <w:t xml:space="preserve">Additional Questions: </w:t>
      </w:r>
    </w:p>
    <w:p w14:paraId="69F427C6" w14:textId="77777777" w:rsidR="00A56FDB" w:rsidRPr="00A01369" w:rsidRDefault="2AEC0B88" w:rsidP="00A56FDB">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 xml:space="preserve">Health Benefit/Clinical Utility </w:t>
      </w:r>
    </w:p>
    <w:p w14:paraId="56A6B99C" w14:textId="77777777" w:rsidR="00A56FDB" w:rsidRPr="00A01369" w:rsidRDefault="00A56FDB" w:rsidP="00A56FDB">
      <w:pPr>
        <w:pStyle w:val="ListParagraph"/>
        <w:numPr>
          <w:ilvl w:val="1"/>
          <w:numId w:val="8"/>
        </w:numPr>
        <w:rPr>
          <w:rFonts w:ascii="Times New Roman" w:hAnsi="Times New Roman" w:cs="Times New Roman"/>
          <w:sz w:val="24"/>
          <w:szCs w:val="24"/>
        </w:rPr>
      </w:pPr>
      <w:r w:rsidRPr="5212707B">
        <w:rPr>
          <w:rFonts w:ascii="Times New Roman" w:hAnsi="Times New Roman" w:cs="Times New Roman"/>
          <w:sz w:val="24"/>
          <w:szCs w:val="24"/>
        </w:rPr>
        <w:t xml:space="preserve">What are your thoughts on the health benefits of collecting commercial wearable device physical activity data through the medical record? </w:t>
      </w:r>
    </w:p>
    <w:p w14:paraId="552B77FA" w14:textId="77777777" w:rsidR="00A56FDB" w:rsidRDefault="00A56FDB" w:rsidP="00A56FDB">
      <w:pPr>
        <w:pStyle w:val="ListParagraph"/>
        <w:numPr>
          <w:ilvl w:val="2"/>
          <w:numId w:val="8"/>
        </w:numPr>
        <w:rPr>
          <w:rFonts w:ascii="Times New Roman" w:hAnsi="Times New Roman" w:cs="Times New Roman"/>
          <w:sz w:val="24"/>
          <w:szCs w:val="24"/>
        </w:rPr>
      </w:pPr>
      <w:r w:rsidRPr="5212707B">
        <w:rPr>
          <w:rFonts w:ascii="Times New Roman" w:hAnsi="Times New Roman" w:cs="Times New Roman"/>
          <w:sz w:val="24"/>
          <w:szCs w:val="24"/>
        </w:rPr>
        <w:t>What would you do with the collected data?</w:t>
      </w:r>
    </w:p>
    <w:p w14:paraId="7FA697A5" w14:textId="77777777" w:rsidR="00A56FDB" w:rsidRDefault="00A56FDB" w:rsidP="00A56FDB">
      <w:pPr>
        <w:pStyle w:val="ListParagraph"/>
        <w:numPr>
          <w:ilvl w:val="2"/>
          <w:numId w:val="8"/>
        </w:numPr>
        <w:rPr>
          <w:rFonts w:ascii="Times New Roman" w:hAnsi="Times New Roman" w:cs="Times New Roman"/>
          <w:sz w:val="24"/>
          <w:szCs w:val="24"/>
        </w:rPr>
      </w:pPr>
      <w:r w:rsidRPr="5212707B">
        <w:rPr>
          <w:rFonts w:ascii="Times New Roman" w:hAnsi="Times New Roman" w:cs="Times New Roman"/>
          <w:sz w:val="24"/>
          <w:szCs w:val="24"/>
        </w:rPr>
        <w:t>How would this data change your clinical management in assisting patients with health weight management and increasing physical activity?</w:t>
      </w:r>
    </w:p>
    <w:p w14:paraId="32AA8245" w14:textId="65E29641" w:rsidR="00A56FDB" w:rsidRDefault="00A56FDB" w:rsidP="7D9B7A3D">
      <w:pPr>
        <w:pStyle w:val="ListParagraph"/>
        <w:numPr>
          <w:ilvl w:val="1"/>
          <w:numId w:val="8"/>
        </w:numPr>
        <w:rPr>
          <w:rFonts w:ascii="Times New Roman" w:hAnsi="Times New Roman" w:cs="Times New Roman"/>
          <w:sz w:val="24"/>
          <w:szCs w:val="24"/>
        </w:rPr>
      </w:pPr>
      <w:r w:rsidRPr="7D9B7A3D">
        <w:rPr>
          <w:rFonts w:ascii="Times New Roman" w:hAnsi="Times New Roman" w:cs="Times New Roman"/>
          <w:sz w:val="24"/>
          <w:szCs w:val="24"/>
        </w:rPr>
        <w:t xml:space="preserve">What commercial activity data would be most useful to you? Examples include Steps/day, Minutes of physical activity per day, and Other non-exercise metrics. </w:t>
      </w:r>
    </w:p>
    <w:p w14:paraId="78ED5756" w14:textId="2468190A" w:rsidR="35EE1B7B" w:rsidRDefault="35EE1B7B" w:rsidP="7D9B7A3D">
      <w:pPr>
        <w:pStyle w:val="ListParagraph"/>
        <w:numPr>
          <w:ilvl w:val="0"/>
          <w:numId w:val="6"/>
        </w:numPr>
        <w:rPr>
          <w:rFonts w:ascii="Times New Roman" w:hAnsi="Times New Roman" w:cs="Times New Roman"/>
          <w:sz w:val="24"/>
          <w:szCs w:val="24"/>
        </w:rPr>
      </w:pPr>
      <w:r w:rsidRPr="7D9B7A3D">
        <w:rPr>
          <w:rFonts w:ascii="Times New Roman" w:hAnsi="Times New Roman" w:cs="Times New Roman"/>
          <w:sz w:val="24"/>
          <w:szCs w:val="24"/>
        </w:rPr>
        <w:t xml:space="preserve">Patient Identification </w:t>
      </w:r>
    </w:p>
    <w:p w14:paraId="63561AD4" w14:textId="7946D82B" w:rsidR="35EE1B7B" w:rsidRDefault="35EE1B7B" w:rsidP="7D9B7A3D">
      <w:pPr>
        <w:pStyle w:val="ListParagraph"/>
        <w:numPr>
          <w:ilvl w:val="1"/>
          <w:numId w:val="6"/>
        </w:numPr>
        <w:rPr>
          <w:rFonts w:ascii="Times New Roman" w:hAnsi="Times New Roman" w:cs="Times New Roman"/>
          <w:sz w:val="24"/>
          <w:szCs w:val="24"/>
        </w:rPr>
      </w:pPr>
      <w:r w:rsidRPr="7D9B7A3D">
        <w:rPr>
          <w:rFonts w:ascii="Times New Roman" w:hAnsi="Times New Roman" w:cs="Times New Roman"/>
          <w:sz w:val="24"/>
          <w:szCs w:val="24"/>
        </w:rPr>
        <w:t xml:space="preserve">How do you think patients should be identified and selected for inclusion into a physical activity tracking program? </w:t>
      </w:r>
    </w:p>
    <w:p w14:paraId="6D8BDF5F" w14:textId="1CB544AF" w:rsidR="35EE1B7B" w:rsidRDefault="35EE1B7B" w:rsidP="7D9B7A3D">
      <w:pPr>
        <w:pStyle w:val="ListParagraph"/>
        <w:numPr>
          <w:ilvl w:val="1"/>
          <w:numId w:val="6"/>
        </w:numPr>
        <w:rPr>
          <w:rFonts w:ascii="Times New Roman" w:hAnsi="Times New Roman" w:cs="Times New Roman"/>
          <w:sz w:val="24"/>
          <w:szCs w:val="24"/>
        </w:rPr>
      </w:pPr>
      <w:r w:rsidRPr="2E2791CA">
        <w:rPr>
          <w:rFonts w:ascii="Times New Roman" w:hAnsi="Times New Roman" w:cs="Times New Roman"/>
          <w:sz w:val="24"/>
          <w:szCs w:val="24"/>
        </w:rPr>
        <w:t>How do you think this option will appeal to diverse patient populations?</w:t>
      </w:r>
      <w:r w:rsidR="76AE3CAD" w:rsidRPr="2E2791CA">
        <w:rPr>
          <w:rFonts w:ascii="Times New Roman" w:hAnsi="Times New Roman" w:cs="Times New Roman"/>
          <w:sz w:val="24"/>
          <w:szCs w:val="24"/>
        </w:rPr>
        <w:t xml:space="preserve"> (Examples could include age and socioeconomic status)</w:t>
      </w:r>
    </w:p>
    <w:sectPr w:rsidR="35EE1B7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847BED" w14:textId="77777777" w:rsidR="0008760D" w:rsidRDefault="0008760D" w:rsidP="000B5AEE">
      <w:pPr>
        <w:spacing w:after="0" w:line="240" w:lineRule="auto"/>
      </w:pPr>
      <w:r>
        <w:separator/>
      </w:r>
    </w:p>
  </w:endnote>
  <w:endnote w:type="continuationSeparator" w:id="0">
    <w:p w14:paraId="1C4A1A84" w14:textId="77777777" w:rsidR="0008760D" w:rsidRDefault="0008760D" w:rsidP="000B5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CB4EC9" w14:textId="77777777" w:rsidR="00D42942" w:rsidRDefault="00D429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EA80F7" w14:textId="77777777" w:rsidR="00D42942" w:rsidRDefault="00D429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E70FB" w14:textId="77777777" w:rsidR="00D42942" w:rsidRDefault="00D429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C39A0" w14:textId="77777777" w:rsidR="0008760D" w:rsidRDefault="0008760D" w:rsidP="000B5AEE">
      <w:pPr>
        <w:spacing w:after="0" w:line="240" w:lineRule="auto"/>
      </w:pPr>
      <w:r>
        <w:separator/>
      </w:r>
    </w:p>
  </w:footnote>
  <w:footnote w:type="continuationSeparator" w:id="0">
    <w:p w14:paraId="393CD4AF" w14:textId="77777777" w:rsidR="0008760D" w:rsidRDefault="0008760D" w:rsidP="000B5A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30A28" w14:textId="77777777" w:rsidR="00D42942" w:rsidRDefault="00D429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68584C" w14:textId="1E8246B6" w:rsidR="00DC2077" w:rsidRDefault="00DC2077" w:rsidP="000B5AEE">
    <w:pPr>
      <w:pStyle w:val="Header"/>
      <w:rPr>
        <w:rFonts w:ascii="Times New Roman" w:hAnsi="Times New Roman" w:cs="Times New Roman"/>
      </w:rPr>
    </w:pPr>
    <w:r w:rsidRPr="00DC2077">
      <w:rPr>
        <w:rFonts w:ascii="Times New Roman" w:hAnsi="Times New Roman" w:cs="Times New Roman"/>
      </w:rPr>
      <w:t>IRB Docket #</w:t>
    </w:r>
    <w:r w:rsidR="00D42942" w:rsidRPr="00D42942">
      <w:rPr>
        <w:rFonts w:ascii="Times New Roman" w:hAnsi="Times New Roman" w:cs="Times New Roman"/>
      </w:rPr>
      <w:t>00000781</w:t>
    </w:r>
  </w:p>
  <w:p w14:paraId="10B498C3" w14:textId="4B2C49F7" w:rsidR="000B5AEE" w:rsidRPr="001A763A" w:rsidRDefault="00ED5B8F" w:rsidP="000B5AEE">
    <w:pPr>
      <w:pStyle w:val="Header"/>
      <w:rPr>
        <w:rFonts w:ascii="Times New Roman" w:hAnsi="Times New Roman" w:cs="Times New Roman"/>
      </w:rPr>
    </w:pPr>
    <w:r>
      <w:rPr>
        <w:rFonts w:ascii="Times New Roman" w:hAnsi="Times New Roman" w:cs="Times New Roman"/>
      </w:rPr>
      <w:t>DMPC</w:t>
    </w:r>
  </w:p>
  <w:p w14:paraId="7534F971" w14:textId="1AB50E94" w:rsidR="000370FE" w:rsidRPr="001A763A" w:rsidRDefault="000370FE" w:rsidP="000B5AEE">
    <w:pPr>
      <w:pStyle w:val="Header"/>
      <w:rPr>
        <w:rFonts w:ascii="Times New Roman" w:hAnsi="Times New Roman" w:cs="Times New Roman"/>
      </w:rPr>
    </w:pPr>
    <w:r w:rsidRPr="001A763A">
      <w:rPr>
        <w:rFonts w:ascii="Times New Roman" w:hAnsi="Times New Roman" w:cs="Times New Roman"/>
      </w:rPr>
      <w:t>V1.</w:t>
    </w:r>
    <w:r w:rsidR="00410780">
      <w:rPr>
        <w:rFonts w:ascii="Times New Roman" w:hAnsi="Times New Roman" w:cs="Times New Roman"/>
      </w:rPr>
      <w:t>0</w:t>
    </w:r>
    <w:r w:rsidRPr="001A763A">
      <w:rPr>
        <w:rFonts w:ascii="Times New Roman" w:hAnsi="Times New Roman" w:cs="Times New Roman"/>
      </w:rPr>
      <w:t xml:space="preserve"> </w:t>
    </w:r>
    <w:r w:rsidR="00ED5B8F">
      <w:rPr>
        <w:rFonts w:ascii="Times New Roman" w:hAnsi="Times New Roman" w:cs="Times New Roman"/>
      </w:rPr>
      <w:t>11/21</w:t>
    </w:r>
    <w:r w:rsidRPr="001A763A">
      <w:rPr>
        <w:rFonts w:ascii="Times New Roman" w:hAnsi="Times New Roman" w:cs="Times New Roman"/>
      </w:rPr>
      <w:t>/202</w:t>
    </w:r>
    <w:r w:rsidR="00410780">
      <w:rPr>
        <w:rFonts w:ascii="Times New Roman" w:hAnsi="Times New Roman" w:cs="Times New Roman"/>
      </w:rPr>
      <w:t>2</w:t>
    </w:r>
  </w:p>
  <w:p w14:paraId="21F45A0B" w14:textId="576834B5" w:rsidR="000B5AEE" w:rsidRDefault="000B5AEE">
    <w:pPr>
      <w:pStyle w:val="Header"/>
    </w:pPr>
  </w:p>
  <w:p w14:paraId="4A152DE7" w14:textId="77777777" w:rsidR="000B5AEE" w:rsidRDefault="000B5AE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37D196" w14:textId="77777777" w:rsidR="00D42942" w:rsidRDefault="00D429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AE60D"/>
    <w:multiLevelType w:val="hybridMultilevel"/>
    <w:tmpl w:val="A290F5C0"/>
    <w:lvl w:ilvl="0" w:tplc="5CCA3D34">
      <w:start w:val="1"/>
      <w:numFmt w:val="decimal"/>
      <w:lvlText w:val="%1."/>
      <w:lvlJc w:val="left"/>
      <w:pPr>
        <w:ind w:left="720" w:hanging="360"/>
      </w:pPr>
    </w:lvl>
    <w:lvl w:ilvl="1" w:tplc="7D629128">
      <w:start w:val="1"/>
      <w:numFmt w:val="lowerLetter"/>
      <w:lvlText w:val="%2."/>
      <w:lvlJc w:val="left"/>
      <w:pPr>
        <w:ind w:left="1440" w:hanging="360"/>
      </w:pPr>
    </w:lvl>
    <w:lvl w:ilvl="2" w:tplc="3F24B35A">
      <w:start w:val="1"/>
      <w:numFmt w:val="lowerRoman"/>
      <w:lvlText w:val="%3."/>
      <w:lvlJc w:val="right"/>
      <w:pPr>
        <w:ind w:left="2160" w:hanging="180"/>
      </w:pPr>
    </w:lvl>
    <w:lvl w:ilvl="3" w:tplc="0E7887AC">
      <w:start w:val="1"/>
      <w:numFmt w:val="decimal"/>
      <w:lvlText w:val="%4."/>
      <w:lvlJc w:val="left"/>
      <w:pPr>
        <w:ind w:left="2880" w:hanging="360"/>
      </w:pPr>
    </w:lvl>
    <w:lvl w:ilvl="4" w:tplc="3E28176C">
      <w:start w:val="1"/>
      <w:numFmt w:val="lowerLetter"/>
      <w:lvlText w:val="%5."/>
      <w:lvlJc w:val="left"/>
      <w:pPr>
        <w:ind w:left="3600" w:hanging="360"/>
      </w:pPr>
    </w:lvl>
    <w:lvl w:ilvl="5" w:tplc="12AA7C2C">
      <w:start w:val="1"/>
      <w:numFmt w:val="lowerRoman"/>
      <w:lvlText w:val="%6."/>
      <w:lvlJc w:val="right"/>
      <w:pPr>
        <w:ind w:left="4320" w:hanging="180"/>
      </w:pPr>
    </w:lvl>
    <w:lvl w:ilvl="6" w:tplc="238AAB82">
      <w:start w:val="1"/>
      <w:numFmt w:val="decimal"/>
      <w:lvlText w:val="%7."/>
      <w:lvlJc w:val="left"/>
      <w:pPr>
        <w:ind w:left="5040" w:hanging="360"/>
      </w:pPr>
    </w:lvl>
    <w:lvl w:ilvl="7" w:tplc="484ABB40">
      <w:start w:val="1"/>
      <w:numFmt w:val="lowerLetter"/>
      <w:lvlText w:val="%8."/>
      <w:lvlJc w:val="left"/>
      <w:pPr>
        <w:ind w:left="5760" w:hanging="360"/>
      </w:pPr>
    </w:lvl>
    <w:lvl w:ilvl="8" w:tplc="1C2C3BB6">
      <w:start w:val="1"/>
      <w:numFmt w:val="lowerRoman"/>
      <w:lvlText w:val="%9."/>
      <w:lvlJc w:val="right"/>
      <w:pPr>
        <w:ind w:left="6480" w:hanging="180"/>
      </w:pPr>
    </w:lvl>
  </w:abstractNum>
  <w:abstractNum w:abstractNumId="1" w15:restartNumberingAfterBreak="0">
    <w:nsid w:val="086537AD"/>
    <w:multiLevelType w:val="hybridMultilevel"/>
    <w:tmpl w:val="57A004B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E72FC1"/>
    <w:multiLevelType w:val="hybridMultilevel"/>
    <w:tmpl w:val="7FE27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5325409"/>
    <w:multiLevelType w:val="hybridMultilevel"/>
    <w:tmpl w:val="44E6B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90B6155"/>
    <w:multiLevelType w:val="hybridMultilevel"/>
    <w:tmpl w:val="8FC4D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C9E7E88"/>
    <w:multiLevelType w:val="hybridMultilevel"/>
    <w:tmpl w:val="255EF9E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F5F3D5D"/>
    <w:multiLevelType w:val="hybridMultilevel"/>
    <w:tmpl w:val="B8A62F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3D02679"/>
    <w:multiLevelType w:val="hybridMultilevel"/>
    <w:tmpl w:val="9BE4EA26"/>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7016972">
    <w:abstractNumId w:val="0"/>
  </w:num>
  <w:num w:numId="2" w16cid:durableId="648752920">
    <w:abstractNumId w:val="3"/>
  </w:num>
  <w:num w:numId="3" w16cid:durableId="1301374740">
    <w:abstractNumId w:val="4"/>
  </w:num>
  <w:num w:numId="4" w16cid:durableId="1913543724">
    <w:abstractNumId w:val="2"/>
  </w:num>
  <w:num w:numId="5" w16cid:durableId="1540243643">
    <w:abstractNumId w:val="6"/>
  </w:num>
  <w:num w:numId="6" w16cid:durableId="1768455659">
    <w:abstractNumId w:val="7"/>
  </w:num>
  <w:num w:numId="7" w16cid:durableId="896747894">
    <w:abstractNumId w:val="1"/>
  </w:num>
  <w:num w:numId="8" w16cid:durableId="1626228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2MjIxNTYxsjAzMjRT0lEKTi0uzszPAykwrAUARAoX/CwAAAA="/>
  </w:docVars>
  <w:rsids>
    <w:rsidRoot w:val="000B5AEE"/>
    <w:rsid w:val="00035D41"/>
    <w:rsid w:val="000370FE"/>
    <w:rsid w:val="00046C26"/>
    <w:rsid w:val="0005355F"/>
    <w:rsid w:val="0008760D"/>
    <w:rsid w:val="000B5AEE"/>
    <w:rsid w:val="000D6068"/>
    <w:rsid w:val="000E00FA"/>
    <w:rsid w:val="00105AF0"/>
    <w:rsid w:val="001543C6"/>
    <w:rsid w:val="001545DB"/>
    <w:rsid w:val="00196130"/>
    <w:rsid w:val="001A763A"/>
    <w:rsid w:val="001D4EC0"/>
    <w:rsid w:val="00200B31"/>
    <w:rsid w:val="00275B17"/>
    <w:rsid w:val="002769F2"/>
    <w:rsid w:val="002E7277"/>
    <w:rsid w:val="00345017"/>
    <w:rsid w:val="00403E73"/>
    <w:rsid w:val="00410780"/>
    <w:rsid w:val="0041188B"/>
    <w:rsid w:val="004434BE"/>
    <w:rsid w:val="00461815"/>
    <w:rsid w:val="00474852"/>
    <w:rsid w:val="005454A7"/>
    <w:rsid w:val="00577B15"/>
    <w:rsid w:val="005A0FEE"/>
    <w:rsid w:val="005E70CB"/>
    <w:rsid w:val="005F67BD"/>
    <w:rsid w:val="00604700"/>
    <w:rsid w:val="006B6893"/>
    <w:rsid w:val="006E4BC8"/>
    <w:rsid w:val="00727F09"/>
    <w:rsid w:val="00747631"/>
    <w:rsid w:val="007A59F9"/>
    <w:rsid w:val="007C44D7"/>
    <w:rsid w:val="008A0379"/>
    <w:rsid w:val="008B1C36"/>
    <w:rsid w:val="009009C6"/>
    <w:rsid w:val="0096382F"/>
    <w:rsid w:val="0098608B"/>
    <w:rsid w:val="00A01369"/>
    <w:rsid w:val="00A123FE"/>
    <w:rsid w:val="00A56FDB"/>
    <w:rsid w:val="00A84AE1"/>
    <w:rsid w:val="00AA334E"/>
    <w:rsid w:val="00AD2A06"/>
    <w:rsid w:val="00B109B1"/>
    <w:rsid w:val="00B623C9"/>
    <w:rsid w:val="00BA0F55"/>
    <w:rsid w:val="00BB21C3"/>
    <w:rsid w:val="00BF385F"/>
    <w:rsid w:val="00C078A7"/>
    <w:rsid w:val="00C10E16"/>
    <w:rsid w:val="00C258BB"/>
    <w:rsid w:val="00C31AC4"/>
    <w:rsid w:val="00C3371A"/>
    <w:rsid w:val="00CE6EEC"/>
    <w:rsid w:val="00D027B1"/>
    <w:rsid w:val="00D160F4"/>
    <w:rsid w:val="00D42942"/>
    <w:rsid w:val="00DC2077"/>
    <w:rsid w:val="00E1575A"/>
    <w:rsid w:val="00E35319"/>
    <w:rsid w:val="00E54399"/>
    <w:rsid w:val="00E80661"/>
    <w:rsid w:val="00ED5B8F"/>
    <w:rsid w:val="00EE15F5"/>
    <w:rsid w:val="00EF0858"/>
    <w:rsid w:val="00F34AC3"/>
    <w:rsid w:val="00F43D45"/>
    <w:rsid w:val="00F9403E"/>
    <w:rsid w:val="00FA0B33"/>
    <w:rsid w:val="02C2A3EC"/>
    <w:rsid w:val="02C998B3"/>
    <w:rsid w:val="02F7666B"/>
    <w:rsid w:val="05417C6B"/>
    <w:rsid w:val="05649524"/>
    <w:rsid w:val="0585446A"/>
    <w:rsid w:val="05F484F6"/>
    <w:rsid w:val="089C35E6"/>
    <w:rsid w:val="0C5568F5"/>
    <w:rsid w:val="0DE5375D"/>
    <w:rsid w:val="0ED81981"/>
    <w:rsid w:val="0F821043"/>
    <w:rsid w:val="0FDB2B96"/>
    <w:rsid w:val="1005C9BC"/>
    <w:rsid w:val="10B03075"/>
    <w:rsid w:val="1163B714"/>
    <w:rsid w:val="1306C0CA"/>
    <w:rsid w:val="166FDCCD"/>
    <w:rsid w:val="17FC6A90"/>
    <w:rsid w:val="18987819"/>
    <w:rsid w:val="18E9250C"/>
    <w:rsid w:val="18F54543"/>
    <w:rsid w:val="198CF446"/>
    <w:rsid w:val="1AC9C6B3"/>
    <w:rsid w:val="1B8D6D3B"/>
    <w:rsid w:val="1BC76EA6"/>
    <w:rsid w:val="1C79819E"/>
    <w:rsid w:val="1C97624F"/>
    <w:rsid w:val="1CC49508"/>
    <w:rsid w:val="1EA42D68"/>
    <w:rsid w:val="1EBB3B0A"/>
    <w:rsid w:val="1ECBBC0A"/>
    <w:rsid w:val="1ED1E540"/>
    <w:rsid w:val="2112F641"/>
    <w:rsid w:val="2149FCF6"/>
    <w:rsid w:val="2212F2A1"/>
    <w:rsid w:val="22E55ECE"/>
    <w:rsid w:val="246A5C7D"/>
    <w:rsid w:val="24C1B821"/>
    <w:rsid w:val="2677EBA3"/>
    <w:rsid w:val="2701A6B0"/>
    <w:rsid w:val="273C2188"/>
    <w:rsid w:val="289D7711"/>
    <w:rsid w:val="2949C816"/>
    <w:rsid w:val="2A3C6D88"/>
    <w:rsid w:val="2AEC0B88"/>
    <w:rsid w:val="2B3EE871"/>
    <w:rsid w:val="2CDAB8D2"/>
    <w:rsid w:val="2E2791CA"/>
    <w:rsid w:val="2E6BBBBB"/>
    <w:rsid w:val="2F2F6CD1"/>
    <w:rsid w:val="2F7181E8"/>
    <w:rsid w:val="2FF72E61"/>
    <w:rsid w:val="306EF269"/>
    <w:rsid w:val="30B311EF"/>
    <w:rsid w:val="30FE3D1C"/>
    <w:rsid w:val="31B57446"/>
    <w:rsid w:val="34C622EA"/>
    <w:rsid w:val="35EE1B7B"/>
    <w:rsid w:val="376C0D61"/>
    <w:rsid w:val="38A45118"/>
    <w:rsid w:val="38BB8861"/>
    <w:rsid w:val="38F8060F"/>
    <w:rsid w:val="3A5758C2"/>
    <w:rsid w:val="3B432E2F"/>
    <w:rsid w:val="3CA56803"/>
    <w:rsid w:val="3EBC4D76"/>
    <w:rsid w:val="3F0A4E0B"/>
    <w:rsid w:val="3F27CF34"/>
    <w:rsid w:val="3F2AC9E5"/>
    <w:rsid w:val="3F607FAF"/>
    <w:rsid w:val="41C083A8"/>
    <w:rsid w:val="426B8A6C"/>
    <w:rsid w:val="458DE2EC"/>
    <w:rsid w:val="45EF19FC"/>
    <w:rsid w:val="466B6A8A"/>
    <w:rsid w:val="46B7F86E"/>
    <w:rsid w:val="47CE1F81"/>
    <w:rsid w:val="482EC8C1"/>
    <w:rsid w:val="484EB537"/>
    <w:rsid w:val="4AD3EE72"/>
    <w:rsid w:val="4B1D3E61"/>
    <w:rsid w:val="4BE3EB2A"/>
    <w:rsid w:val="4E3F0267"/>
    <w:rsid w:val="4F3F4D20"/>
    <w:rsid w:val="4FDA7C7F"/>
    <w:rsid w:val="51764CE0"/>
    <w:rsid w:val="51DA523F"/>
    <w:rsid w:val="5212707B"/>
    <w:rsid w:val="5218015A"/>
    <w:rsid w:val="53898DB2"/>
    <w:rsid w:val="543FA1A9"/>
    <w:rsid w:val="55F49A67"/>
    <w:rsid w:val="56C21FFD"/>
    <w:rsid w:val="574348CC"/>
    <w:rsid w:val="57906AC8"/>
    <w:rsid w:val="59230440"/>
    <w:rsid w:val="5946E50F"/>
    <w:rsid w:val="5C4AB38E"/>
    <w:rsid w:val="5D23DB76"/>
    <w:rsid w:val="5D2C16E5"/>
    <w:rsid w:val="5D37E16C"/>
    <w:rsid w:val="5D9B77A1"/>
    <w:rsid w:val="5F5EE0E7"/>
    <w:rsid w:val="5FB697ED"/>
    <w:rsid w:val="61A56B02"/>
    <w:rsid w:val="62C66967"/>
    <w:rsid w:val="63268CAE"/>
    <w:rsid w:val="6383A0FB"/>
    <w:rsid w:val="64B2B5CF"/>
    <w:rsid w:val="6574D4AB"/>
    <w:rsid w:val="662AE22D"/>
    <w:rsid w:val="6B84BE5F"/>
    <w:rsid w:val="6C6821A9"/>
    <w:rsid w:val="6F583C54"/>
    <w:rsid w:val="7053E0A8"/>
    <w:rsid w:val="720CE03B"/>
    <w:rsid w:val="725E3271"/>
    <w:rsid w:val="72E47AB7"/>
    <w:rsid w:val="744078DA"/>
    <w:rsid w:val="75377A6F"/>
    <w:rsid w:val="76AE3CAD"/>
    <w:rsid w:val="76E25434"/>
    <w:rsid w:val="787C21BF"/>
    <w:rsid w:val="787E2495"/>
    <w:rsid w:val="7953BC3B"/>
    <w:rsid w:val="798ED8C8"/>
    <w:rsid w:val="79DF8796"/>
    <w:rsid w:val="7A96ADE9"/>
    <w:rsid w:val="7B75FF63"/>
    <w:rsid w:val="7BCBF436"/>
    <w:rsid w:val="7D27BEA9"/>
    <w:rsid w:val="7D59833E"/>
    <w:rsid w:val="7D9B7A3D"/>
    <w:rsid w:val="7ED167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75B1"/>
  <w15:chartTrackingRefBased/>
  <w15:docId w15:val="{CBDF931A-F58B-46A4-8596-5ED0EBAC9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A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5AEE"/>
    <w:pPr>
      <w:ind w:left="720"/>
      <w:contextualSpacing/>
    </w:pPr>
  </w:style>
  <w:style w:type="paragraph" w:styleId="Header">
    <w:name w:val="header"/>
    <w:basedOn w:val="Normal"/>
    <w:link w:val="HeaderChar"/>
    <w:uiPriority w:val="99"/>
    <w:unhideWhenUsed/>
    <w:rsid w:val="000B5A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5AEE"/>
  </w:style>
  <w:style w:type="paragraph" w:styleId="Footer">
    <w:name w:val="footer"/>
    <w:basedOn w:val="Normal"/>
    <w:link w:val="FooterChar"/>
    <w:uiPriority w:val="99"/>
    <w:unhideWhenUsed/>
    <w:rsid w:val="000B5A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5AEE"/>
  </w:style>
  <w:style w:type="paragraph" w:styleId="BalloonText">
    <w:name w:val="Balloon Text"/>
    <w:basedOn w:val="Normal"/>
    <w:link w:val="BalloonTextChar"/>
    <w:uiPriority w:val="99"/>
    <w:semiHidden/>
    <w:unhideWhenUsed/>
    <w:rsid w:val="00EF08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858"/>
    <w:rPr>
      <w:rFonts w:ascii="Segoe UI" w:hAnsi="Segoe UI" w:cs="Segoe UI"/>
      <w:sz w:val="18"/>
      <w:szCs w:val="18"/>
    </w:rPr>
  </w:style>
  <w:style w:type="paragraph" w:styleId="Revision">
    <w:name w:val="Revision"/>
    <w:hidden/>
    <w:uiPriority w:val="99"/>
    <w:semiHidden/>
    <w:rsid w:val="00474852"/>
    <w:pPr>
      <w:spacing w:after="0" w:line="240" w:lineRule="auto"/>
    </w:pPr>
  </w:style>
  <w:style w:type="character" w:styleId="CommentReference">
    <w:name w:val="annotation reference"/>
    <w:basedOn w:val="DefaultParagraphFont"/>
    <w:uiPriority w:val="99"/>
    <w:semiHidden/>
    <w:unhideWhenUsed/>
    <w:rsid w:val="00461815"/>
    <w:rPr>
      <w:sz w:val="16"/>
      <w:szCs w:val="16"/>
    </w:rPr>
  </w:style>
  <w:style w:type="paragraph" w:styleId="CommentText">
    <w:name w:val="annotation text"/>
    <w:basedOn w:val="Normal"/>
    <w:link w:val="CommentTextChar"/>
    <w:uiPriority w:val="99"/>
    <w:unhideWhenUsed/>
    <w:rsid w:val="00461815"/>
    <w:pPr>
      <w:spacing w:line="240" w:lineRule="auto"/>
    </w:pPr>
    <w:rPr>
      <w:sz w:val="20"/>
      <w:szCs w:val="20"/>
    </w:rPr>
  </w:style>
  <w:style w:type="character" w:customStyle="1" w:styleId="CommentTextChar">
    <w:name w:val="Comment Text Char"/>
    <w:basedOn w:val="DefaultParagraphFont"/>
    <w:link w:val="CommentText"/>
    <w:uiPriority w:val="99"/>
    <w:rsid w:val="00461815"/>
    <w:rPr>
      <w:sz w:val="20"/>
      <w:szCs w:val="20"/>
    </w:rPr>
  </w:style>
  <w:style w:type="paragraph" w:styleId="CommentSubject">
    <w:name w:val="annotation subject"/>
    <w:basedOn w:val="CommentText"/>
    <w:next w:val="CommentText"/>
    <w:link w:val="CommentSubjectChar"/>
    <w:uiPriority w:val="99"/>
    <w:semiHidden/>
    <w:unhideWhenUsed/>
    <w:rsid w:val="00461815"/>
    <w:rPr>
      <w:b/>
      <w:bCs/>
    </w:rPr>
  </w:style>
  <w:style w:type="character" w:customStyle="1" w:styleId="CommentSubjectChar">
    <w:name w:val="Comment Subject Char"/>
    <w:basedOn w:val="CommentTextChar"/>
    <w:link w:val="CommentSubject"/>
    <w:uiPriority w:val="99"/>
    <w:semiHidden/>
    <w:rsid w:val="004618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40</Words>
  <Characters>3650</Characters>
  <Application>Microsoft Office Word</Application>
  <DocSecurity>0</DocSecurity>
  <Lines>30</Lines>
  <Paragraphs>8</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 Jamie</dc:creator>
  <cp:keywords/>
  <dc:description/>
  <cp:lastModifiedBy>Sakshi Dhar</cp:lastModifiedBy>
  <cp:revision>5</cp:revision>
  <dcterms:created xsi:type="dcterms:W3CDTF">2023-11-12T22:31:00Z</dcterms:created>
  <dcterms:modified xsi:type="dcterms:W3CDTF">2024-08-28T12:41:00Z</dcterms:modified>
</cp:coreProperties>
</file>